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80" w:type="dxa"/>
        <w:tblInd w:w="85" w:type="dxa"/>
        <w:tblLook w:val="04A0" w:firstRow="1" w:lastRow="0" w:firstColumn="1" w:lastColumn="0" w:noHBand="0" w:noVBand="1"/>
      </w:tblPr>
      <w:tblGrid>
        <w:gridCol w:w="629"/>
        <w:gridCol w:w="1590"/>
        <w:gridCol w:w="7861"/>
      </w:tblGrid>
      <w:tr w:rsidR="00F72C39" w:rsidRPr="00F72C39" w14:paraId="2C1A4A09" w14:textId="77777777" w:rsidTr="003E43C4">
        <w:trPr>
          <w:trHeight w:val="620"/>
        </w:trPr>
        <w:tc>
          <w:tcPr>
            <w:tcW w:w="629" w:type="dxa"/>
            <w:shd w:val="clear" w:color="auto" w:fill="AEAAAA" w:themeFill="background2" w:themeFillShade="BF"/>
            <w:vAlign w:val="center"/>
          </w:tcPr>
          <w:p w14:paraId="0BF4CBD5" w14:textId="243E3B3A" w:rsidR="003A77BF" w:rsidRPr="00F72C39" w:rsidRDefault="003E43C4" w:rsidP="003E43C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272F651" wp14:editId="03865C2F">
                      <wp:simplePos x="0" y="0"/>
                      <wp:positionH relativeFrom="column">
                        <wp:posOffset>-123190</wp:posOffset>
                      </wp:positionH>
                      <wp:positionV relativeFrom="paragraph">
                        <wp:posOffset>-480060</wp:posOffset>
                      </wp:positionV>
                      <wp:extent cx="5938520" cy="337820"/>
                      <wp:effectExtent l="0" t="0" r="24130" b="2413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38520" cy="3378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31A92B95" w14:textId="4858699C" w:rsidR="003E43C4" w:rsidRPr="003E43C4" w:rsidRDefault="003E43C4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  <w:bookmarkStart w:id="0" w:name="_GoBack"/>
                                  <w:r w:rsidRPr="003E43C4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Table 4. A list of IRD concepts coded by all systems and those coded by none of systems.</w:t>
                                  </w:r>
                                  <w:bookmarkEnd w:id="0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272F65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9.7pt;margin-top:-37.8pt;width:467.6pt;height:2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" fillcolor="white [3201]" strokecolor="white [3212]" strokeweight=".5pt">
                      <v:textbox>
                        <w:txbxContent>
                          <w:p w14:paraId="31A92B95" w14:textId="4858699C" w:rsidR="003E43C4" w:rsidRPr="003E43C4" w:rsidRDefault="003E43C4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bookmarkStart w:id="1" w:name="_GoBack"/>
                            <w:r w:rsidRPr="003E43C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Table 4. A list of IRD concepts coded by all systems and those coded by none of systems.</w:t>
                            </w:r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90" w:type="dxa"/>
            <w:shd w:val="clear" w:color="auto" w:fill="AEAAAA" w:themeFill="background2" w:themeFillShade="BF"/>
            <w:vAlign w:val="center"/>
          </w:tcPr>
          <w:p w14:paraId="1CEC18EA" w14:textId="512DD9A0" w:rsidR="003A77BF" w:rsidRPr="00F72C39" w:rsidRDefault="003E43C4" w:rsidP="003E43C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nal</w:t>
            </w:r>
            <w:r w:rsidR="003A77BF" w:rsidRPr="00F72C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de</w:t>
            </w:r>
          </w:p>
        </w:tc>
        <w:tc>
          <w:tcPr>
            <w:tcW w:w="7861" w:type="dxa"/>
            <w:shd w:val="clear" w:color="auto" w:fill="AEAAAA" w:themeFill="background2" w:themeFillShade="BF"/>
            <w:vAlign w:val="center"/>
          </w:tcPr>
          <w:p w14:paraId="493C5F21" w14:textId="367A2025" w:rsidR="003A77BF" w:rsidRPr="00F72C39" w:rsidRDefault="003E43C4" w:rsidP="003E43C4">
            <w:pPr>
              <w:tabs>
                <w:tab w:val="left" w:pos="4587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RD </w:t>
            </w:r>
            <w:r w:rsidR="003A77BF" w:rsidRPr="00F72C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pts Coded by All Systems</w:t>
            </w:r>
          </w:p>
        </w:tc>
      </w:tr>
      <w:tr w:rsidR="00F72C39" w:rsidRPr="00F72C39" w14:paraId="55EE58C3" w14:textId="77777777" w:rsidTr="003E43C4">
        <w:tc>
          <w:tcPr>
            <w:tcW w:w="629" w:type="dxa"/>
            <w:vAlign w:val="center"/>
          </w:tcPr>
          <w:p w14:paraId="0796F4F8" w14:textId="2480D511" w:rsidR="003A77BF" w:rsidRPr="003E43C4" w:rsidRDefault="003E43C4" w:rsidP="003E43C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90" w:type="dxa"/>
          </w:tcPr>
          <w:p w14:paraId="7CF07AFE" w14:textId="10D4284D" w:rsidR="003A77BF" w:rsidRPr="00F72C39" w:rsidRDefault="003A77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1_1</w:t>
            </w:r>
          </w:p>
        </w:tc>
        <w:tc>
          <w:tcPr>
            <w:tcW w:w="7861" w:type="dxa"/>
          </w:tcPr>
          <w:p w14:paraId="45407C53" w14:textId="288477B1" w:rsidR="003A77BF" w:rsidRPr="00F72C39" w:rsidRDefault="003A77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Retinitis pigmentosa</w:t>
            </w:r>
          </w:p>
        </w:tc>
      </w:tr>
      <w:tr w:rsidR="00F72C39" w:rsidRPr="00F72C39" w14:paraId="7964F10F" w14:textId="77777777" w:rsidTr="003E43C4">
        <w:tc>
          <w:tcPr>
            <w:tcW w:w="629" w:type="dxa"/>
            <w:vAlign w:val="center"/>
          </w:tcPr>
          <w:p w14:paraId="33D01E29" w14:textId="6C614943" w:rsidR="005D2442" w:rsidRPr="003E43C4" w:rsidRDefault="003E43C4" w:rsidP="003E43C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90" w:type="dxa"/>
            <w:vAlign w:val="center"/>
          </w:tcPr>
          <w:p w14:paraId="39247D1F" w14:textId="6DA7AA11" w:rsidR="005D2442" w:rsidRPr="00F72C39" w:rsidRDefault="005D2442" w:rsidP="005D24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1_1_1</w:t>
            </w:r>
          </w:p>
        </w:tc>
        <w:tc>
          <w:tcPr>
            <w:tcW w:w="7861" w:type="dxa"/>
            <w:vAlign w:val="bottom"/>
          </w:tcPr>
          <w:p w14:paraId="5221E542" w14:textId="543449BB" w:rsidR="005D2442" w:rsidRPr="00F72C39" w:rsidRDefault="005D2442" w:rsidP="005D24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Retinitis punctata albescens</w:t>
            </w:r>
          </w:p>
        </w:tc>
      </w:tr>
      <w:tr w:rsidR="00C23F7A" w:rsidRPr="00F72C39" w14:paraId="7D15A005" w14:textId="77777777" w:rsidTr="006D66D3">
        <w:tc>
          <w:tcPr>
            <w:tcW w:w="629" w:type="dxa"/>
            <w:vAlign w:val="center"/>
          </w:tcPr>
          <w:p w14:paraId="1A8BCCA9" w14:textId="3B393E74" w:rsidR="00C23F7A" w:rsidRDefault="00C23F7A" w:rsidP="00C23F7A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90" w:type="dxa"/>
            <w:vAlign w:val="center"/>
          </w:tcPr>
          <w:p w14:paraId="00373814" w14:textId="7EFADAFC" w:rsidR="00C23F7A" w:rsidRPr="00F72C39" w:rsidRDefault="00C23F7A" w:rsidP="00C23F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1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_4</w:t>
            </w:r>
          </w:p>
        </w:tc>
        <w:tc>
          <w:tcPr>
            <w:tcW w:w="7861" w:type="dxa"/>
            <w:vAlign w:val="center"/>
          </w:tcPr>
          <w:p w14:paraId="616F1215" w14:textId="07935BE6" w:rsidR="00C23F7A" w:rsidRPr="00F72C39" w:rsidRDefault="00C23F7A" w:rsidP="00C23F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Late- onset retinal degeneration; LORD</w:t>
            </w:r>
          </w:p>
        </w:tc>
      </w:tr>
      <w:tr w:rsidR="00C23F7A" w:rsidRPr="00F72C39" w14:paraId="14ED93C5" w14:textId="77777777" w:rsidTr="003E43C4">
        <w:tc>
          <w:tcPr>
            <w:tcW w:w="629" w:type="dxa"/>
            <w:vAlign w:val="center"/>
          </w:tcPr>
          <w:p w14:paraId="3080D5B8" w14:textId="73CD6CB4" w:rsidR="00C23F7A" w:rsidRPr="003E43C4" w:rsidRDefault="00C23F7A" w:rsidP="00C23F7A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90" w:type="dxa"/>
            <w:vAlign w:val="center"/>
          </w:tcPr>
          <w:p w14:paraId="186BF3AF" w14:textId="68213794" w:rsidR="00C23F7A" w:rsidRPr="00F72C39" w:rsidRDefault="00C23F7A" w:rsidP="00C23F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1_5_2</w:t>
            </w:r>
          </w:p>
        </w:tc>
        <w:tc>
          <w:tcPr>
            <w:tcW w:w="7861" w:type="dxa"/>
            <w:vAlign w:val="center"/>
          </w:tcPr>
          <w:p w14:paraId="5993C4B1" w14:textId="7C48D273" w:rsidR="00C23F7A" w:rsidRPr="00F72C39" w:rsidRDefault="00C23F7A" w:rsidP="00C23F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Cone dystrophy with supernormal rod response</w:t>
            </w:r>
          </w:p>
        </w:tc>
      </w:tr>
      <w:tr w:rsidR="00C23F7A" w:rsidRPr="00F72C39" w14:paraId="13BBAF4B" w14:textId="77777777" w:rsidTr="003E43C4">
        <w:tc>
          <w:tcPr>
            <w:tcW w:w="629" w:type="dxa"/>
            <w:vAlign w:val="center"/>
          </w:tcPr>
          <w:p w14:paraId="794A9B65" w14:textId="0C778A14" w:rsidR="00C23F7A" w:rsidRPr="003E43C4" w:rsidRDefault="00C23F7A" w:rsidP="00C23F7A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90" w:type="dxa"/>
            <w:vAlign w:val="center"/>
          </w:tcPr>
          <w:p w14:paraId="6BEE43DE" w14:textId="3E18001B" w:rsidR="00C23F7A" w:rsidRPr="00F72C39" w:rsidRDefault="00C23F7A" w:rsidP="00C23F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1_6</w:t>
            </w:r>
          </w:p>
        </w:tc>
        <w:tc>
          <w:tcPr>
            <w:tcW w:w="7861" w:type="dxa"/>
            <w:vAlign w:val="center"/>
          </w:tcPr>
          <w:p w14:paraId="3E385FB0" w14:textId="39C8DAC9" w:rsidR="00C23F7A" w:rsidRPr="00F72C39" w:rsidRDefault="00C23F7A" w:rsidP="00C23F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Bothnia retinal dystrophy</w:t>
            </w:r>
          </w:p>
        </w:tc>
      </w:tr>
      <w:tr w:rsidR="00C23F7A" w:rsidRPr="00F72C39" w14:paraId="7EAFFEFC" w14:textId="77777777" w:rsidTr="003E43C4">
        <w:tc>
          <w:tcPr>
            <w:tcW w:w="629" w:type="dxa"/>
            <w:vAlign w:val="center"/>
          </w:tcPr>
          <w:p w14:paraId="2240873F" w14:textId="4695BFA1" w:rsidR="00C23F7A" w:rsidRPr="003E43C4" w:rsidRDefault="00252839" w:rsidP="00C23F7A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90" w:type="dxa"/>
            <w:vAlign w:val="center"/>
          </w:tcPr>
          <w:p w14:paraId="772E6A7D" w14:textId="19B875AA" w:rsidR="00C23F7A" w:rsidRPr="00252839" w:rsidRDefault="00252839" w:rsidP="00C23F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2839">
              <w:rPr>
                <w:rFonts w:asciiTheme="majorBidi" w:hAnsiTheme="majorBidi" w:cstheme="majorBidi"/>
                <w:sz w:val="24"/>
                <w:szCs w:val="24"/>
              </w:rPr>
              <w:t>IRD_2_1_2</w:t>
            </w:r>
          </w:p>
        </w:tc>
        <w:tc>
          <w:tcPr>
            <w:tcW w:w="7861" w:type="dxa"/>
            <w:vAlign w:val="center"/>
          </w:tcPr>
          <w:p w14:paraId="20913BCE" w14:textId="3244879B" w:rsidR="00C23F7A" w:rsidRPr="00F72C39" w:rsidRDefault="00252839" w:rsidP="00C23F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2839">
              <w:rPr>
                <w:rFonts w:asciiTheme="majorBidi" w:hAnsiTheme="majorBidi" w:cstheme="majorBidi"/>
                <w:sz w:val="24"/>
                <w:szCs w:val="24"/>
              </w:rPr>
              <w:t>Fundus flavimaculatus</w:t>
            </w:r>
          </w:p>
        </w:tc>
      </w:tr>
      <w:tr w:rsidR="00252839" w:rsidRPr="00F72C39" w14:paraId="1CDDBB23" w14:textId="77777777" w:rsidTr="003E43C4">
        <w:tc>
          <w:tcPr>
            <w:tcW w:w="629" w:type="dxa"/>
            <w:vAlign w:val="center"/>
          </w:tcPr>
          <w:p w14:paraId="5DF0DE15" w14:textId="0160EF35" w:rsidR="00252839" w:rsidRDefault="00252839" w:rsidP="00252839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90" w:type="dxa"/>
            <w:vAlign w:val="center"/>
          </w:tcPr>
          <w:p w14:paraId="7C84C037" w14:textId="3019CAD4" w:rsidR="00252839" w:rsidRPr="00252839" w:rsidRDefault="00252839" w:rsidP="002528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2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861" w:type="dxa"/>
            <w:vAlign w:val="center"/>
          </w:tcPr>
          <w:p w14:paraId="0BCEF01A" w14:textId="7724E2E6" w:rsidR="00252839" w:rsidRPr="00252839" w:rsidRDefault="00252839" w:rsidP="002528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2839">
              <w:rPr>
                <w:rFonts w:asciiTheme="majorBidi" w:hAnsiTheme="majorBidi" w:cstheme="majorBidi"/>
                <w:sz w:val="24"/>
                <w:szCs w:val="24"/>
              </w:rPr>
              <w:t>Kandori fleck retina</w:t>
            </w:r>
          </w:p>
        </w:tc>
      </w:tr>
      <w:tr w:rsidR="00252839" w:rsidRPr="00F72C39" w14:paraId="5CCA7036" w14:textId="77777777" w:rsidTr="003E43C4">
        <w:tc>
          <w:tcPr>
            <w:tcW w:w="629" w:type="dxa"/>
            <w:vAlign w:val="center"/>
          </w:tcPr>
          <w:p w14:paraId="6FF48DA6" w14:textId="4B1298BC" w:rsidR="00252839" w:rsidRPr="003E43C4" w:rsidRDefault="005E4769" w:rsidP="00252839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90" w:type="dxa"/>
            <w:vAlign w:val="center"/>
          </w:tcPr>
          <w:p w14:paraId="13EB04AE" w14:textId="1A0BAC46" w:rsidR="00252839" w:rsidRPr="00F72C39" w:rsidRDefault="00252839" w:rsidP="002528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 w:rsidR="005E4769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 w:rsidR="005E4769">
              <w:rPr>
                <w:rFonts w:asciiTheme="majorBidi" w:hAnsiTheme="majorBidi" w:cstheme="majorBidi"/>
                <w:sz w:val="24"/>
                <w:szCs w:val="24"/>
              </w:rPr>
              <w:t>3_2</w:t>
            </w:r>
          </w:p>
        </w:tc>
        <w:tc>
          <w:tcPr>
            <w:tcW w:w="7861" w:type="dxa"/>
            <w:vAlign w:val="center"/>
          </w:tcPr>
          <w:p w14:paraId="3A1F45ED" w14:textId="22C76AFE" w:rsidR="00252839" w:rsidRPr="00F72C39" w:rsidRDefault="00252839" w:rsidP="002528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Reticular dystrophy of the retinal pigment epithelium</w:t>
            </w:r>
          </w:p>
        </w:tc>
      </w:tr>
      <w:tr w:rsidR="005E4769" w:rsidRPr="00F72C39" w14:paraId="1FAE9630" w14:textId="77777777" w:rsidTr="003E43C4">
        <w:tc>
          <w:tcPr>
            <w:tcW w:w="629" w:type="dxa"/>
            <w:vAlign w:val="center"/>
          </w:tcPr>
          <w:p w14:paraId="03349E24" w14:textId="23EAF3AC" w:rsidR="005E4769" w:rsidRDefault="005E4769" w:rsidP="005E4769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90" w:type="dxa"/>
            <w:vAlign w:val="center"/>
          </w:tcPr>
          <w:p w14:paraId="14A384DA" w14:textId="6D02D8D7" w:rsidR="005E4769" w:rsidRPr="00F72C39" w:rsidRDefault="005E4769" w:rsidP="005E47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2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861" w:type="dxa"/>
            <w:vAlign w:val="center"/>
          </w:tcPr>
          <w:p w14:paraId="602C5465" w14:textId="4E2A8042" w:rsidR="005E4769" w:rsidRPr="00F72C39" w:rsidRDefault="005E4769" w:rsidP="005E47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Occult macular dystrophy; OCMD</w:t>
            </w:r>
          </w:p>
        </w:tc>
      </w:tr>
      <w:tr w:rsidR="005E4769" w:rsidRPr="00F72C39" w14:paraId="1AE9BDFC" w14:textId="77777777" w:rsidTr="003E43C4">
        <w:tc>
          <w:tcPr>
            <w:tcW w:w="629" w:type="dxa"/>
            <w:vAlign w:val="center"/>
          </w:tcPr>
          <w:p w14:paraId="5D3F9CA9" w14:textId="5332437D" w:rsidR="005E4769" w:rsidRPr="003E43C4" w:rsidRDefault="005E4769" w:rsidP="005E4769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590" w:type="dxa"/>
            <w:vAlign w:val="center"/>
          </w:tcPr>
          <w:p w14:paraId="6C69DF73" w14:textId="0A56AC72" w:rsidR="005E4769" w:rsidRPr="00F72C39" w:rsidRDefault="005E4769" w:rsidP="005E47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3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_1</w:t>
            </w:r>
          </w:p>
        </w:tc>
        <w:tc>
          <w:tcPr>
            <w:tcW w:w="7861" w:type="dxa"/>
            <w:vAlign w:val="center"/>
          </w:tcPr>
          <w:p w14:paraId="34AE39BC" w14:textId="405ADB22" w:rsidR="005E4769" w:rsidRPr="00F72C39" w:rsidRDefault="005E4769" w:rsidP="005E47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Helicoid peripapillary chorioretinal degeneration; HPCD</w:t>
            </w:r>
          </w:p>
        </w:tc>
      </w:tr>
      <w:tr w:rsidR="005E4769" w:rsidRPr="00F72C39" w14:paraId="7AE419C0" w14:textId="77777777" w:rsidTr="003E43C4">
        <w:tc>
          <w:tcPr>
            <w:tcW w:w="629" w:type="dxa"/>
            <w:vAlign w:val="center"/>
          </w:tcPr>
          <w:p w14:paraId="4123D6DA" w14:textId="1AC889F4" w:rsidR="005E4769" w:rsidRPr="00825C69" w:rsidRDefault="005E4769" w:rsidP="005E4769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590" w:type="dxa"/>
            <w:vAlign w:val="center"/>
          </w:tcPr>
          <w:p w14:paraId="16F64489" w14:textId="529F23CE" w:rsidR="005E4769" w:rsidRPr="00825C69" w:rsidRDefault="005E4769" w:rsidP="005E47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IRD_3_1_2</w:t>
            </w:r>
          </w:p>
        </w:tc>
        <w:tc>
          <w:tcPr>
            <w:tcW w:w="7861" w:type="dxa"/>
            <w:vAlign w:val="center"/>
          </w:tcPr>
          <w:p w14:paraId="00AFFF5C" w14:textId="5FB8146A" w:rsidR="005E4769" w:rsidRPr="00825C69" w:rsidRDefault="005E4769" w:rsidP="005E47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Choroideremia; CHM</w:t>
            </w:r>
          </w:p>
        </w:tc>
      </w:tr>
      <w:tr w:rsidR="005E4769" w:rsidRPr="00F72C39" w14:paraId="73FE9A5F" w14:textId="77777777" w:rsidTr="003E43C4">
        <w:tc>
          <w:tcPr>
            <w:tcW w:w="629" w:type="dxa"/>
            <w:vAlign w:val="center"/>
          </w:tcPr>
          <w:p w14:paraId="1BBCD6D6" w14:textId="11FD17E3" w:rsidR="005E4769" w:rsidRPr="00825C69" w:rsidRDefault="005E4769" w:rsidP="005E4769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064C3B" w:rsidRPr="00825C6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90" w:type="dxa"/>
            <w:vAlign w:val="center"/>
          </w:tcPr>
          <w:p w14:paraId="368A86F7" w14:textId="54C4AD67" w:rsidR="005E4769" w:rsidRPr="00825C69" w:rsidRDefault="005E4769" w:rsidP="005E47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 w:rsidR="00E35D12" w:rsidRPr="00825C6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825C69">
              <w:rPr>
                <w:rFonts w:asciiTheme="majorBidi" w:hAnsiTheme="majorBidi" w:cstheme="majorBidi"/>
                <w:sz w:val="24"/>
                <w:szCs w:val="24"/>
              </w:rPr>
              <w:t>_1_</w:t>
            </w:r>
            <w:r w:rsidR="00E35D12" w:rsidRPr="00825C6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861" w:type="dxa"/>
            <w:vAlign w:val="center"/>
          </w:tcPr>
          <w:p w14:paraId="7B68868C" w14:textId="3644B74E" w:rsidR="005E4769" w:rsidRPr="00825C69" w:rsidRDefault="005E4769" w:rsidP="005E47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Gyrate atrophy; GACR</w:t>
            </w:r>
          </w:p>
        </w:tc>
      </w:tr>
      <w:tr w:rsidR="007F32D4" w:rsidRPr="00F72C39" w14:paraId="57D70465" w14:textId="77777777" w:rsidTr="003E43C4">
        <w:tc>
          <w:tcPr>
            <w:tcW w:w="629" w:type="dxa"/>
            <w:vAlign w:val="center"/>
          </w:tcPr>
          <w:p w14:paraId="7C5025ED" w14:textId="108D2AD9" w:rsidR="007F32D4" w:rsidRPr="00825C69" w:rsidRDefault="007F32D4" w:rsidP="005E4769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590" w:type="dxa"/>
            <w:vAlign w:val="center"/>
          </w:tcPr>
          <w:p w14:paraId="29CC0230" w14:textId="12881401" w:rsidR="007F32D4" w:rsidRPr="00825C69" w:rsidRDefault="007F32D4" w:rsidP="005E47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IRD_3_1_6</w:t>
            </w:r>
          </w:p>
        </w:tc>
        <w:tc>
          <w:tcPr>
            <w:tcW w:w="7861" w:type="dxa"/>
            <w:vAlign w:val="center"/>
          </w:tcPr>
          <w:p w14:paraId="127CC67A" w14:textId="6ED07ADE" w:rsidR="007F32D4" w:rsidRPr="00825C69" w:rsidRDefault="007F32D4" w:rsidP="005E47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Bietti crystalline retinopathy; BCD</w:t>
            </w:r>
          </w:p>
        </w:tc>
      </w:tr>
      <w:tr w:rsidR="005E4769" w:rsidRPr="00F72C39" w14:paraId="51AF9AAE" w14:textId="77777777" w:rsidTr="003E43C4">
        <w:tc>
          <w:tcPr>
            <w:tcW w:w="629" w:type="dxa"/>
            <w:vAlign w:val="center"/>
          </w:tcPr>
          <w:p w14:paraId="097535E9" w14:textId="40B33795" w:rsidR="005E4769" w:rsidRPr="00825C69" w:rsidRDefault="005E4769" w:rsidP="005E4769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F32D4" w:rsidRPr="00825C6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90" w:type="dxa"/>
            <w:vAlign w:val="center"/>
          </w:tcPr>
          <w:p w14:paraId="70A1E7CF" w14:textId="7D15C71C" w:rsidR="005E4769" w:rsidRPr="00825C69" w:rsidRDefault="005E4769" w:rsidP="005E47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 w:rsidR="00E35D12" w:rsidRPr="00825C6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825C69">
              <w:rPr>
                <w:rFonts w:asciiTheme="majorBidi" w:hAnsiTheme="majorBidi" w:cstheme="majorBidi"/>
                <w:sz w:val="24"/>
                <w:szCs w:val="24"/>
              </w:rPr>
              <w:t>_2_1</w:t>
            </w:r>
          </w:p>
        </w:tc>
        <w:tc>
          <w:tcPr>
            <w:tcW w:w="7861" w:type="dxa"/>
            <w:vAlign w:val="center"/>
          </w:tcPr>
          <w:p w14:paraId="0E46EAEF" w14:textId="79866C5B" w:rsidR="005E4769" w:rsidRPr="00825C69" w:rsidRDefault="005E4769" w:rsidP="005E47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 xml:space="preserve">Benign concentric annular macular dystrophy </w:t>
            </w:r>
          </w:p>
        </w:tc>
      </w:tr>
      <w:tr w:rsidR="00E35D12" w:rsidRPr="00F72C39" w14:paraId="38B0817F" w14:textId="77777777" w:rsidTr="003E43C4">
        <w:tc>
          <w:tcPr>
            <w:tcW w:w="629" w:type="dxa"/>
            <w:vAlign w:val="center"/>
          </w:tcPr>
          <w:p w14:paraId="569CCDD2" w14:textId="3C267FE6" w:rsidR="00E35D12" w:rsidRPr="00825C69" w:rsidRDefault="00064C3B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F32D4" w:rsidRPr="00825C6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90" w:type="dxa"/>
            <w:vAlign w:val="center"/>
          </w:tcPr>
          <w:p w14:paraId="5890DB16" w14:textId="73B70F34" w:rsidR="00E35D12" w:rsidRPr="00825C69" w:rsidRDefault="00E35D12" w:rsidP="005E47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IRD_3_2_2</w:t>
            </w:r>
          </w:p>
        </w:tc>
        <w:tc>
          <w:tcPr>
            <w:tcW w:w="7861" w:type="dxa"/>
            <w:vAlign w:val="center"/>
          </w:tcPr>
          <w:p w14:paraId="4831C71D" w14:textId="336A8F5E" w:rsidR="00E35D12" w:rsidRPr="00825C69" w:rsidRDefault="00E35D12" w:rsidP="005E47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North Carolina macular dystrophy</w:t>
            </w:r>
          </w:p>
        </w:tc>
      </w:tr>
      <w:tr w:rsidR="00936C80" w:rsidRPr="00F72C39" w14:paraId="4FC807C1" w14:textId="77777777" w:rsidTr="003E43C4">
        <w:tc>
          <w:tcPr>
            <w:tcW w:w="629" w:type="dxa"/>
            <w:vAlign w:val="center"/>
          </w:tcPr>
          <w:p w14:paraId="49A29191" w14:textId="676922B5" w:rsidR="00936C80" w:rsidRPr="00825C69" w:rsidRDefault="00064C3B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F32D4" w:rsidRPr="00825C6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90" w:type="dxa"/>
            <w:vAlign w:val="center"/>
          </w:tcPr>
          <w:p w14:paraId="7CB730F4" w14:textId="5F61ED77" w:rsidR="00936C80" w:rsidRPr="00825C69" w:rsidRDefault="00936C80" w:rsidP="005E47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IRD_3_2_4</w:t>
            </w:r>
          </w:p>
        </w:tc>
        <w:tc>
          <w:tcPr>
            <w:tcW w:w="7861" w:type="dxa"/>
            <w:vAlign w:val="center"/>
          </w:tcPr>
          <w:p w14:paraId="1ADDF335" w14:textId="3E3EA35F" w:rsidR="00936C80" w:rsidRPr="00825C69" w:rsidRDefault="00936C80" w:rsidP="005E47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Progressive bifocal chorioretinal atrophy</w:t>
            </w:r>
          </w:p>
        </w:tc>
      </w:tr>
      <w:tr w:rsidR="005E4769" w:rsidRPr="00F72C39" w14:paraId="22AEC2EE" w14:textId="77777777" w:rsidTr="003E43C4">
        <w:tc>
          <w:tcPr>
            <w:tcW w:w="629" w:type="dxa"/>
            <w:vAlign w:val="center"/>
          </w:tcPr>
          <w:p w14:paraId="58CDE677" w14:textId="189D595B" w:rsidR="005E4769" w:rsidRPr="00825C69" w:rsidRDefault="00064C3B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F32D4" w:rsidRPr="00825C6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90" w:type="dxa"/>
            <w:vAlign w:val="center"/>
          </w:tcPr>
          <w:p w14:paraId="6E0F5A97" w14:textId="34F7C69C" w:rsidR="005E4769" w:rsidRPr="00825C69" w:rsidRDefault="005E4769" w:rsidP="005E47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IRD_4_2_2</w:t>
            </w:r>
          </w:p>
        </w:tc>
        <w:tc>
          <w:tcPr>
            <w:tcW w:w="7861" w:type="dxa"/>
            <w:vAlign w:val="center"/>
          </w:tcPr>
          <w:p w14:paraId="5E133A41" w14:textId="208B29B6" w:rsidR="005E4769" w:rsidRPr="00825C69" w:rsidRDefault="005E4769" w:rsidP="005E47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Pigmented paravenous retinochoroidal atrophy; PPCRA</w:t>
            </w:r>
          </w:p>
        </w:tc>
      </w:tr>
      <w:tr w:rsidR="00064C3B" w:rsidRPr="00F72C39" w14:paraId="6D599A7C" w14:textId="77777777" w:rsidTr="003E43C4">
        <w:tc>
          <w:tcPr>
            <w:tcW w:w="629" w:type="dxa"/>
            <w:vAlign w:val="center"/>
          </w:tcPr>
          <w:p w14:paraId="7F17DDEA" w14:textId="4193F9FE" w:rsidR="00064C3B" w:rsidRPr="00825C69" w:rsidRDefault="00064C3B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F32D4" w:rsidRPr="00825C6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90" w:type="dxa"/>
            <w:vAlign w:val="center"/>
          </w:tcPr>
          <w:p w14:paraId="51A95AA9" w14:textId="63C4F389" w:rsidR="00064C3B" w:rsidRPr="00825C69" w:rsidRDefault="00064C3B" w:rsidP="00064C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IRD_4_1</w:t>
            </w:r>
          </w:p>
        </w:tc>
        <w:tc>
          <w:tcPr>
            <w:tcW w:w="7861" w:type="dxa"/>
            <w:vAlign w:val="center"/>
          </w:tcPr>
          <w:p w14:paraId="6907DA96" w14:textId="72345C29" w:rsidR="00064C3B" w:rsidRPr="00825C69" w:rsidRDefault="00064C3B" w:rsidP="00064C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25C69">
              <w:rPr>
                <w:rFonts w:asciiTheme="majorBidi" w:hAnsiTheme="majorBidi" w:cstheme="majorBidi"/>
                <w:sz w:val="24"/>
                <w:szCs w:val="24"/>
              </w:rPr>
              <w:t>X-linked retinoschisis</w:t>
            </w:r>
          </w:p>
        </w:tc>
      </w:tr>
      <w:tr w:rsidR="006732BB" w:rsidRPr="00F72C39" w14:paraId="554829CA" w14:textId="77777777" w:rsidTr="003E43C4">
        <w:tc>
          <w:tcPr>
            <w:tcW w:w="629" w:type="dxa"/>
            <w:vAlign w:val="center"/>
          </w:tcPr>
          <w:p w14:paraId="284F354B" w14:textId="0FE7DAD9" w:rsidR="006732BB" w:rsidRDefault="006732BB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90" w:type="dxa"/>
            <w:vAlign w:val="center"/>
          </w:tcPr>
          <w:p w14:paraId="01BC3612" w14:textId="37163190" w:rsidR="006732BB" w:rsidRPr="00F72C39" w:rsidRDefault="006732BB" w:rsidP="006732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861" w:type="dxa"/>
            <w:vAlign w:val="center"/>
          </w:tcPr>
          <w:p w14:paraId="2C731061" w14:textId="327D996F" w:rsidR="006732BB" w:rsidRPr="00F72C39" w:rsidRDefault="006732BB" w:rsidP="006732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32BB">
              <w:rPr>
                <w:rFonts w:asciiTheme="majorBidi" w:hAnsiTheme="majorBidi" w:cstheme="majorBidi"/>
                <w:sz w:val="24"/>
                <w:szCs w:val="24"/>
              </w:rPr>
              <w:t>Enhanced S cone syndrome (Goldmann-Favre syndrome)</w:t>
            </w:r>
          </w:p>
        </w:tc>
      </w:tr>
      <w:tr w:rsidR="006732BB" w:rsidRPr="00F72C39" w14:paraId="0AB45E50" w14:textId="77777777" w:rsidTr="003E43C4">
        <w:tc>
          <w:tcPr>
            <w:tcW w:w="629" w:type="dxa"/>
            <w:vAlign w:val="center"/>
          </w:tcPr>
          <w:p w14:paraId="2DAF7060" w14:textId="274816C6" w:rsidR="006732BB" w:rsidRDefault="007F32D4" w:rsidP="006732BB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590" w:type="dxa"/>
            <w:vAlign w:val="center"/>
          </w:tcPr>
          <w:p w14:paraId="3E76F050" w14:textId="52145B32" w:rsidR="006732BB" w:rsidRPr="00F72C39" w:rsidRDefault="006732BB" w:rsidP="006732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861" w:type="dxa"/>
            <w:vAlign w:val="center"/>
          </w:tcPr>
          <w:p w14:paraId="73EDF3F1" w14:textId="70CF5518" w:rsidR="006732BB" w:rsidRPr="006732BB" w:rsidRDefault="006732BB" w:rsidP="006732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Alstrom syndrome</w:t>
            </w:r>
          </w:p>
        </w:tc>
      </w:tr>
      <w:tr w:rsidR="006732BB" w:rsidRPr="00F72C39" w14:paraId="24E47426" w14:textId="77777777" w:rsidTr="003E43C4">
        <w:tc>
          <w:tcPr>
            <w:tcW w:w="629" w:type="dxa"/>
            <w:vAlign w:val="center"/>
          </w:tcPr>
          <w:p w14:paraId="09B888C1" w14:textId="3F9457E2" w:rsidR="006732BB" w:rsidRDefault="006732BB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center"/>
          </w:tcPr>
          <w:p w14:paraId="07630040" w14:textId="49190C30" w:rsidR="006732BB" w:rsidRPr="00F72C39" w:rsidRDefault="006732BB" w:rsidP="006732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861" w:type="dxa"/>
            <w:vAlign w:val="center"/>
          </w:tcPr>
          <w:p w14:paraId="7C0D4A33" w14:textId="216BC2DB" w:rsidR="006732BB" w:rsidRPr="00F72C39" w:rsidRDefault="006732BB" w:rsidP="006732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32BB">
              <w:rPr>
                <w:rFonts w:asciiTheme="majorBidi" w:hAnsiTheme="majorBidi" w:cstheme="majorBidi"/>
                <w:sz w:val="24"/>
                <w:szCs w:val="24"/>
              </w:rPr>
              <w:t>Bassen-Kornzweig syndrome</w:t>
            </w:r>
          </w:p>
        </w:tc>
      </w:tr>
      <w:tr w:rsidR="00C53F9B" w:rsidRPr="00F72C39" w14:paraId="67A6BEAF" w14:textId="77777777" w:rsidTr="003E43C4">
        <w:tc>
          <w:tcPr>
            <w:tcW w:w="629" w:type="dxa"/>
            <w:vAlign w:val="center"/>
          </w:tcPr>
          <w:p w14:paraId="6B5983B5" w14:textId="4099D528" w:rsidR="00C53F9B" w:rsidRDefault="00C53F9B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90" w:type="dxa"/>
            <w:vAlign w:val="center"/>
          </w:tcPr>
          <w:p w14:paraId="641E9709" w14:textId="0620ED7F" w:rsidR="00C53F9B" w:rsidRPr="00F72C39" w:rsidRDefault="00C53F9B" w:rsidP="00C53F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7861" w:type="dxa"/>
            <w:vAlign w:val="center"/>
          </w:tcPr>
          <w:p w14:paraId="04951DD9" w14:textId="2DD07E35" w:rsidR="00C53F9B" w:rsidRPr="006732BB" w:rsidRDefault="00C53F9B" w:rsidP="00C53F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Cohen syndrome; COH1</w:t>
            </w:r>
          </w:p>
        </w:tc>
      </w:tr>
      <w:tr w:rsidR="008E5B64" w:rsidRPr="00F72C39" w14:paraId="604B4C9D" w14:textId="77777777" w:rsidTr="003E43C4">
        <w:tc>
          <w:tcPr>
            <w:tcW w:w="629" w:type="dxa"/>
            <w:vAlign w:val="center"/>
          </w:tcPr>
          <w:p w14:paraId="731D55EF" w14:textId="74267682" w:rsidR="008E5B64" w:rsidRDefault="008E5B64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90" w:type="dxa"/>
            <w:vAlign w:val="center"/>
          </w:tcPr>
          <w:p w14:paraId="4776B3D3" w14:textId="0DCEE360" w:rsidR="008E5B64" w:rsidRPr="00F72C39" w:rsidRDefault="008E5B64" w:rsidP="008E5B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7861" w:type="dxa"/>
            <w:vAlign w:val="center"/>
          </w:tcPr>
          <w:p w14:paraId="2FDD8530" w14:textId="44E5A700" w:rsidR="008E5B64" w:rsidRPr="00F72C39" w:rsidRDefault="008E5B64" w:rsidP="008E5B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Coloboma of macula with type B brachydactyly (Sorsby syndrome)</w:t>
            </w:r>
          </w:p>
        </w:tc>
      </w:tr>
      <w:tr w:rsidR="00D05CD2" w:rsidRPr="00F72C39" w14:paraId="3A12175C" w14:textId="77777777" w:rsidTr="003E43C4">
        <w:tc>
          <w:tcPr>
            <w:tcW w:w="629" w:type="dxa"/>
            <w:vAlign w:val="center"/>
          </w:tcPr>
          <w:p w14:paraId="4F253056" w14:textId="66634666" w:rsidR="00D05CD2" w:rsidRDefault="00D05CD2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90" w:type="dxa"/>
            <w:vAlign w:val="center"/>
          </w:tcPr>
          <w:p w14:paraId="60BC4462" w14:textId="2F3B7BAD" w:rsidR="00D05CD2" w:rsidRPr="00F72C39" w:rsidRDefault="00D05CD2" w:rsidP="00D05C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7861" w:type="dxa"/>
            <w:vAlign w:val="center"/>
          </w:tcPr>
          <w:p w14:paraId="31984815" w14:textId="1D9B24F4" w:rsidR="00D05CD2" w:rsidRPr="00F72C39" w:rsidRDefault="00D05CD2" w:rsidP="00D05C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EEM syndrome (Ectodermal dysplasia, ectrodactyly, and macular dystrophy)</w:t>
            </w:r>
          </w:p>
        </w:tc>
      </w:tr>
      <w:tr w:rsidR="004C7EC0" w:rsidRPr="00F72C39" w14:paraId="146B7984" w14:textId="77777777" w:rsidTr="003E43C4">
        <w:tc>
          <w:tcPr>
            <w:tcW w:w="629" w:type="dxa"/>
            <w:vAlign w:val="center"/>
          </w:tcPr>
          <w:p w14:paraId="5F94D99F" w14:textId="0EC7F3AF" w:rsidR="004C7EC0" w:rsidRDefault="004C7EC0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90" w:type="dxa"/>
            <w:vAlign w:val="center"/>
          </w:tcPr>
          <w:p w14:paraId="6C6D94A8" w14:textId="46BD4050" w:rsidR="004C7EC0" w:rsidRPr="00F72C39" w:rsidRDefault="004C7EC0" w:rsidP="004C7EC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7861" w:type="dxa"/>
            <w:vAlign w:val="center"/>
          </w:tcPr>
          <w:p w14:paraId="42ECE073" w14:textId="3516AE3A" w:rsidR="004C7EC0" w:rsidRPr="00F72C39" w:rsidRDefault="004C7EC0" w:rsidP="004C7EC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Farber disease</w:t>
            </w:r>
          </w:p>
        </w:tc>
      </w:tr>
      <w:tr w:rsidR="00024E72" w:rsidRPr="00F72C39" w14:paraId="2FF3D80C" w14:textId="77777777" w:rsidTr="003E43C4">
        <w:tc>
          <w:tcPr>
            <w:tcW w:w="629" w:type="dxa"/>
            <w:vAlign w:val="center"/>
          </w:tcPr>
          <w:p w14:paraId="10D39294" w14:textId="444A3977" w:rsidR="00024E72" w:rsidRDefault="00024E72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90" w:type="dxa"/>
            <w:vAlign w:val="center"/>
          </w:tcPr>
          <w:p w14:paraId="1FAADF41" w14:textId="57649C64" w:rsidR="00024E72" w:rsidRPr="00F72C39" w:rsidRDefault="00024E72" w:rsidP="00024E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7861" w:type="dxa"/>
            <w:vAlign w:val="center"/>
          </w:tcPr>
          <w:p w14:paraId="79438FE2" w14:textId="296BD29D" w:rsidR="00024E72" w:rsidRPr="00F72C39" w:rsidRDefault="00024E72" w:rsidP="00024E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Galactosialidosis; GSL</w:t>
            </w:r>
          </w:p>
        </w:tc>
      </w:tr>
      <w:tr w:rsidR="0086546B" w:rsidRPr="00F72C39" w14:paraId="5BC5F516" w14:textId="77777777" w:rsidTr="003E43C4">
        <w:tc>
          <w:tcPr>
            <w:tcW w:w="629" w:type="dxa"/>
            <w:vAlign w:val="center"/>
          </w:tcPr>
          <w:p w14:paraId="0833D72A" w14:textId="75820D16" w:rsidR="0086546B" w:rsidRDefault="0086546B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90" w:type="dxa"/>
            <w:vAlign w:val="center"/>
          </w:tcPr>
          <w:p w14:paraId="47D20DAC" w14:textId="27965799" w:rsidR="0086546B" w:rsidRPr="00F72C39" w:rsidRDefault="0086546B" w:rsidP="008654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2</w:t>
            </w:r>
          </w:p>
        </w:tc>
        <w:tc>
          <w:tcPr>
            <w:tcW w:w="7861" w:type="dxa"/>
            <w:vAlign w:val="center"/>
          </w:tcPr>
          <w:p w14:paraId="606347CA" w14:textId="559A24B7" w:rsidR="0086546B" w:rsidRPr="00F72C39" w:rsidRDefault="0086546B" w:rsidP="008654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GM1 gangliosidosis, type II</w:t>
            </w:r>
          </w:p>
        </w:tc>
      </w:tr>
      <w:tr w:rsidR="0086546B" w:rsidRPr="00F72C39" w14:paraId="6D08B45C" w14:textId="77777777" w:rsidTr="003E43C4">
        <w:tc>
          <w:tcPr>
            <w:tcW w:w="629" w:type="dxa"/>
            <w:vAlign w:val="center"/>
          </w:tcPr>
          <w:p w14:paraId="641CF47E" w14:textId="538D3177" w:rsidR="0086546B" w:rsidRDefault="0086546B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90" w:type="dxa"/>
            <w:vAlign w:val="center"/>
          </w:tcPr>
          <w:p w14:paraId="45DC5F76" w14:textId="24014B51" w:rsidR="0086546B" w:rsidRPr="00F72C39" w:rsidRDefault="0086546B" w:rsidP="008654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3</w:t>
            </w:r>
          </w:p>
        </w:tc>
        <w:tc>
          <w:tcPr>
            <w:tcW w:w="7861" w:type="dxa"/>
            <w:vAlign w:val="center"/>
          </w:tcPr>
          <w:p w14:paraId="32471BF8" w14:textId="5307B1AB" w:rsidR="0086546B" w:rsidRPr="00F72C39" w:rsidRDefault="0086546B" w:rsidP="008654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GM1 gangliosidosis, type III</w:t>
            </w:r>
          </w:p>
        </w:tc>
      </w:tr>
      <w:tr w:rsidR="00AF2902" w:rsidRPr="00F72C39" w14:paraId="735E9AD3" w14:textId="77777777" w:rsidTr="003E43C4">
        <w:tc>
          <w:tcPr>
            <w:tcW w:w="629" w:type="dxa"/>
            <w:vAlign w:val="center"/>
          </w:tcPr>
          <w:p w14:paraId="180E2A88" w14:textId="68C1B583" w:rsidR="00AF2902" w:rsidRDefault="00AF2902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90" w:type="dxa"/>
            <w:vAlign w:val="center"/>
          </w:tcPr>
          <w:p w14:paraId="72826DE2" w14:textId="1BDC0369" w:rsidR="00AF2902" w:rsidRPr="00F72C39" w:rsidRDefault="00AF2902" w:rsidP="00AF29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7861" w:type="dxa"/>
            <w:vAlign w:val="center"/>
          </w:tcPr>
          <w:p w14:paraId="10BE6613" w14:textId="0756EBD1" w:rsidR="00AF2902" w:rsidRPr="00F72C39" w:rsidRDefault="00AF2902" w:rsidP="00AF29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F2902">
              <w:rPr>
                <w:rFonts w:asciiTheme="majorBidi" w:hAnsiTheme="majorBidi" w:cstheme="majorBidi"/>
                <w:sz w:val="24"/>
                <w:szCs w:val="24"/>
              </w:rPr>
              <w:t>Hurler syndrome</w:t>
            </w:r>
          </w:p>
        </w:tc>
      </w:tr>
      <w:tr w:rsidR="00FB3CDA" w:rsidRPr="00F72C39" w14:paraId="7DE69C82" w14:textId="77777777" w:rsidTr="003E43C4">
        <w:tc>
          <w:tcPr>
            <w:tcW w:w="629" w:type="dxa"/>
            <w:vAlign w:val="center"/>
          </w:tcPr>
          <w:p w14:paraId="0766A863" w14:textId="00015945" w:rsidR="00FB3CDA" w:rsidRDefault="007F32D4" w:rsidP="00FB3CDA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590" w:type="dxa"/>
            <w:vAlign w:val="center"/>
          </w:tcPr>
          <w:p w14:paraId="0856847B" w14:textId="47476E86" w:rsidR="00FB3CDA" w:rsidRPr="00F72C39" w:rsidRDefault="00FB3CDA" w:rsidP="00FB3C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7861" w:type="dxa"/>
            <w:vAlign w:val="center"/>
          </w:tcPr>
          <w:p w14:paraId="7A252418" w14:textId="2006E4DC" w:rsidR="00FB3CDA" w:rsidRPr="00AF2902" w:rsidRDefault="00FB3CDA" w:rsidP="00FB3C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3CDA">
              <w:rPr>
                <w:rFonts w:asciiTheme="majorBidi" w:hAnsiTheme="majorBidi" w:cstheme="majorBidi"/>
                <w:sz w:val="24"/>
                <w:szCs w:val="24"/>
              </w:rPr>
              <w:t>Hurler-Scheie syndrome</w:t>
            </w:r>
          </w:p>
        </w:tc>
      </w:tr>
      <w:tr w:rsidR="00204B0E" w:rsidRPr="00F72C39" w14:paraId="4C1B3FA8" w14:textId="77777777" w:rsidTr="003E43C4">
        <w:tc>
          <w:tcPr>
            <w:tcW w:w="629" w:type="dxa"/>
            <w:vAlign w:val="center"/>
          </w:tcPr>
          <w:p w14:paraId="1991B6A3" w14:textId="42CBFFAC" w:rsidR="00204B0E" w:rsidRDefault="00204B0E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center"/>
          </w:tcPr>
          <w:p w14:paraId="06183B66" w14:textId="5129096C" w:rsidR="00204B0E" w:rsidRPr="00F72C39" w:rsidRDefault="00204B0E" w:rsidP="00204B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 w:rsidR="002C42C6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 w:rsidR="002C42C6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7861" w:type="dxa"/>
            <w:vAlign w:val="center"/>
          </w:tcPr>
          <w:p w14:paraId="6AAB63A9" w14:textId="39330607" w:rsidR="00204B0E" w:rsidRPr="00FB3CDA" w:rsidRDefault="00204B0E" w:rsidP="00204B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Hypotrichosis with juvenile macular degeneration; HJMD</w:t>
            </w:r>
          </w:p>
        </w:tc>
      </w:tr>
      <w:tr w:rsidR="00C35817" w:rsidRPr="00F72C39" w14:paraId="2F39B287" w14:textId="77777777" w:rsidTr="003E43C4">
        <w:tc>
          <w:tcPr>
            <w:tcW w:w="629" w:type="dxa"/>
            <w:vAlign w:val="center"/>
          </w:tcPr>
          <w:p w14:paraId="78B99D91" w14:textId="028BF61D" w:rsidR="00C35817" w:rsidRDefault="00C35817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90" w:type="dxa"/>
            <w:vAlign w:val="center"/>
          </w:tcPr>
          <w:p w14:paraId="03DEBAE4" w14:textId="4E6323C5" w:rsidR="00C35817" w:rsidRPr="00F72C39" w:rsidRDefault="00C35817" w:rsidP="00C358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861" w:type="dxa"/>
            <w:vAlign w:val="center"/>
          </w:tcPr>
          <w:p w14:paraId="12B47002" w14:textId="320D809D" w:rsidR="00C35817" w:rsidRPr="00F72C39" w:rsidRDefault="00C35817" w:rsidP="00C358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ARIMA syndrome</w:t>
            </w:r>
          </w:p>
        </w:tc>
      </w:tr>
      <w:tr w:rsidR="00421CF7" w:rsidRPr="00F72C39" w14:paraId="3ECFD1B6" w14:textId="77777777" w:rsidTr="003E43C4">
        <w:tc>
          <w:tcPr>
            <w:tcW w:w="629" w:type="dxa"/>
            <w:vAlign w:val="center"/>
          </w:tcPr>
          <w:p w14:paraId="22499802" w14:textId="54FEF87B" w:rsidR="00421CF7" w:rsidRDefault="00421CF7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90" w:type="dxa"/>
            <w:vAlign w:val="center"/>
          </w:tcPr>
          <w:p w14:paraId="7C594CCE" w14:textId="0DC06B1F" w:rsidR="00421CF7" w:rsidRPr="00F72C39" w:rsidRDefault="00421CF7" w:rsidP="00421C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7861" w:type="dxa"/>
            <w:vAlign w:val="center"/>
          </w:tcPr>
          <w:p w14:paraId="08E47100" w14:textId="6C7E1E69" w:rsidR="00421CF7" w:rsidRPr="00F72C39" w:rsidRDefault="00421CF7" w:rsidP="00421C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Kearns-Sayre syndrome</w:t>
            </w:r>
          </w:p>
        </w:tc>
      </w:tr>
      <w:tr w:rsidR="005765E7" w:rsidRPr="00F72C39" w14:paraId="5BBF8BDE" w14:textId="77777777" w:rsidTr="003E43C4">
        <w:tc>
          <w:tcPr>
            <w:tcW w:w="629" w:type="dxa"/>
            <w:vAlign w:val="center"/>
          </w:tcPr>
          <w:p w14:paraId="1DEF5D22" w14:textId="1D37322E" w:rsidR="005765E7" w:rsidRDefault="005765E7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90" w:type="dxa"/>
            <w:vAlign w:val="center"/>
          </w:tcPr>
          <w:p w14:paraId="02D4A22B" w14:textId="094BB54A" w:rsidR="005765E7" w:rsidRPr="00F72C39" w:rsidRDefault="005765E7" w:rsidP="00576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7861" w:type="dxa"/>
            <w:vAlign w:val="center"/>
          </w:tcPr>
          <w:p w14:paraId="325E03AB" w14:textId="1E8C53EE" w:rsidR="005765E7" w:rsidRPr="00F72C39" w:rsidRDefault="005765E7" w:rsidP="00576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Krabbe disease</w:t>
            </w:r>
          </w:p>
        </w:tc>
      </w:tr>
      <w:tr w:rsidR="007B4124" w:rsidRPr="00F72C39" w14:paraId="128919FE" w14:textId="77777777" w:rsidTr="003E43C4">
        <w:tc>
          <w:tcPr>
            <w:tcW w:w="629" w:type="dxa"/>
            <w:vAlign w:val="center"/>
          </w:tcPr>
          <w:p w14:paraId="7FFBD262" w14:textId="5955ADD9" w:rsidR="007B4124" w:rsidRDefault="007B4124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90" w:type="dxa"/>
            <w:vAlign w:val="center"/>
          </w:tcPr>
          <w:p w14:paraId="7AC2E652" w14:textId="79E14D75" w:rsidR="007B4124" w:rsidRPr="00F72C39" w:rsidRDefault="007B4124" w:rsidP="007B4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7861" w:type="dxa"/>
            <w:vAlign w:val="center"/>
          </w:tcPr>
          <w:p w14:paraId="220AC736" w14:textId="2DE1A245" w:rsidR="007B4124" w:rsidRPr="00F72C39" w:rsidRDefault="007B4124" w:rsidP="007B4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McKusick Kaufman syndrome; MKKS</w:t>
            </w:r>
          </w:p>
        </w:tc>
      </w:tr>
      <w:tr w:rsidR="00477C5E" w:rsidRPr="00F72C39" w14:paraId="132C6EBF" w14:textId="77777777" w:rsidTr="003E43C4">
        <w:tc>
          <w:tcPr>
            <w:tcW w:w="629" w:type="dxa"/>
            <w:vAlign w:val="center"/>
          </w:tcPr>
          <w:p w14:paraId="3C5D976F" w14:textId="305F7E77" w:rsidR="00477C5E" w:rsidRDefault="00477C5E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90" w:type="dxa"/>
            <w:vAlign w:val="center"/>
          </w:tcPr>
          <w:p w14:paraId="6D874C5F" w14:textId="2B74058F" w:rsidR="00477C5E" w:rsidRPr="00F72C39" w:rsidRDefault="00477C5E" w:rsidP="00477C5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7861" w:type="dxa"/>
            <w:vAlign w:val="center"/>
          </w:tcPr>
          <w:p w14:paraId="7A89CA8D" w14:textId="6C8F0BD6" w:rsidR="00477C5E" w:rsidRPr="00F72C39" w:rsidRDefault="00477C5E" w:rsidP="00477C5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Microcephaly-lymphedema-chorioretinopathy syndrome</w:t>
            </w:r>
          </w:p>
        </w:tc>
      </w:tr>
      <w:tr w:rsidR="006708A6" w:rsidRPr="00F72C39" w14:paraId="587397AE" w14:textId="77777777" w:rsidTr="003E43C4">
        <w:tc>
          <w:tcPr>
            <w:tcW w:w="629" w:type="dxa"/>
            <w:vAlign w:val="center"/>
          </w:tcPr>
          <w:p w14:paraId="604F0C69" w14:textId="7F09D266" w:rsidR="006708A6" w:rsidRDefault="006708A6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90" w:type="dxa"/>
            <w:vAlign w:val="center"/>
          </w:tcPr>
          <w:p w14:paraId="539C0278" w14:textId="04933F42" w:rsidR="006708A6" w:rsidRPr="00F72C39" w:rsidRDefault="006708A6" w:rsidP="006708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 w:rsidR="0079385F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 w:rsidR="0079385F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7861" w:type="dxa"/>
            <w:vAlign w:val="center"/>
          </w:tcPr>
          <w:p w14:paraId="231785C5" w14:textId="58CF326C" w:rsidR="006708A6" w:rsidRPr="00F72C39" w:rsidRDefault="006708A6" w:rsidP="006708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MORM syndrome (mental retardation, truncal obesity, retinal dystrophy and micropenis)</w:t>
            </w:r>
          </w:p>
        </w:tc>
      </w:tr>
      <w:tr w:rsidR="006708A6" w:rsidRPr="00F72C39" w14:paraId="07FD37A4" w14:textId="77777777" w:rsidTr="003E43C4">
        <w:tc>
          <w:tcPr>
            <w:tcW w:w="629" w:type="dxa"/>
            <w:vAlign w:val="center"/>
          </w:tcPr>
          <w:p w14:paraId="6968AFC5" w14:textId="53A2A058" w:rsidR="006708A6" w:rsidRDefault="00103920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90" w:type="dxa"/>
            <w:vAlign w:val="center"/>
          </w:tcPr>
          <w:p w14:paraId="702C0FDA" w14:textId="7CD42B36" w:rsidR="006708A6" w:rsidRPr="00F72C39" w:rsidRDefault="00103920" w:rsidP="00477C5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7861" w:type="dxa"/>
            <w:vAlign w:val="center"/>
          </w:tcPr>
          <w:p w14:paraId="6568FEA0" w14:textId="235FBD45" w:rsidR="006708A6" w:rsidRPr="00F72C39" w:rsidRDefault="00103920" w:rsidP="00477C5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3920">
              <w:rPr>
                <w:rFonts w:asciiTheme="majorBidi" w:hAnsiTheme="majorBidi" w:cstheme="majorBidi"/>
                <w:sz w:val="24"/>
                <w:szCs w:val="24"/>
              </w:rPr>
              <w:t>Mucolipidosis type IV; ML4</w:t>
            </w:r>
          </w:p>
        </w:tc>
      </w:tr>
      <w:tr w:rsidR="00907117" w:rsidRPr="00F72C39" w14:paraId="2FF3D97A" w14:textId="77777777" w:rsidTr="003E43C4">
        <w:tc>
          <w:tcPr>
            <w:tcW w:w="629" w:type="dxa"/>
            <w:vAlign w:val="center"/>
          </w:tcPr>
          <w:p w14:paraId="0D85DDD5" w14:textId="6CCC501A" w:rsidR="00907117" w:rsidRDefault="00907117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90" w:type="dxa"/>
            <w:vAlign w:val="center"/>
          </w:tcPr>
          <w:p w14:paraId="639BDDD0" w14:textId="2E92AC7B" w:rsidR="00907117" w:rsidRPr="00F72C39" w:rsidRDefault="00907117" w:rsidP="009071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4B56E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861" w:type="dxa"/>
            <w:vAlign w:val="center"/>
          </w:tcPr>
          <w:p w14:paraId="6D995F8F" w14:textId="2D63BC4A" w:rsidR="00907117" w:rsidRPr="00103920" w:rsidRDefault="00907117" w:rsidP="009071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07117">
              <w:rPr>
                <w:rFonts w:asciiTheme="majorBidi" w:hAnsiTheme="majorBidi" w:cstheme="majorBidi"/>
                <w:sz w:val="24"/>
                <w:szCs w:val="24"/>
              </w:rPr>
              <w:t>Neuropathy, ataxia, and retinitis pigmentosa (NARP syndrome)</w:t>
            </w:r>
          </w:p>
        </w:tc>
      </w:tr>
      <w:tr w:rsidR="006A5F7D" w:rsidRPr="00F72C39" w14:paraId="293BC42F" w14:textId="77777777" w:rsidTr="003E43C4">
        <w:tc>
          <w:tcPr>
            <w:tcW w:w="629" w:type="dxa"/>
            <w:vAlign w:val="center"/>
          </w:tcPr>
          <w:p w14:paraId="294BA96D" w14:textId="3A234859" w:rsidR="006A5F7D" w:rsidRDefault="007F32D4" w:rsidP="007F32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590" w:type="dxa"/>
            <w:vAlign w:val="center"/>
          </w:tcPr>
          <w:p w14:paraId="56AF8CA5" w14:textId="4161AFB3" w:rsidR="006A5F7D" w:rsidRPr="00F72C39" w:rsidRDefault="006A5F7D" w:rsidP="006A5F7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861" w:type="dxa"/>
            <w:vAlign w:val="center"/>
          </w:tcPr>
          <w:p w14:paraId="27B36BD0" w14:textId="32F5BF27" w:rsidR="006A5F7D" w:rsidRPr="00907117" w:rsidRDefault="006A5F7D" w:rsidP="006A5F7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Oculotrichodysplasia</w:t>
            </w:r>
          </w:p>
        </w:tc>
      </w:tr>
      <w:tr w:rsidR="007D5263" w:rsidRPr="00F72C39" w14:paraId="564CD6FD" w14:textId="77777777" w:rsidTr="003E43C4">
        <w:tc>
          <w:tcPr>
            <w:tcW w:w="629" w:type="dxa"/>
            <w:vAlign w:val="center"/>
          </w:tcPr>
          <w:p w14:paraId="70741273" w14:textId="403F0568" w:rsidR="007D5263" w:rsidRDefault="007D5263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center"/>
          </w:tcPr>
          <w:p w14:paraId="2FF4C934" w14:textId="0FA978C8" w:rsidR="007D5263" w:rsidRPr="00F72C39" w:rsidRDefault="007D5263" w:rsidP="007D52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0_2</w:t>
            </w:r>
          </w:p>
        </w:tc>
        <w:tc>
          <w:tcPr>
            <w:tcW w:w="7861" w:type="dxa"/>
            <w:vAlign w:val="center"/>
          </w:tcPr>
          <w:p w14:paraId="5CD79A71" w14:textId="3138A037" w:rsidR="007D5263" w:rsidRPr="00F72C39" w:rsidRDefault="007D5263" w:rsidP="007D52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5263">
              <w:rPr>
                <w:rFonts w:asciiTheme="majorBidi" w:hAnsiTheme="majorBidi" w:cstheme="majorBidi"/>
                <w:sz w:val="24"/>
                <w:szCs w:val="24"/>
              </w:rPr>
              <w:t>Neonatal adrenoleukodystrophy</w:t>
            </w:r>
          </w:p>
        </w:tc>
      </w:tr>
      <w:tr w:rsidR="00C11A28" w:rsidRPr="00F72C39" w14:paraId="37AFD68C" w14:textId="77777777" w:rsidTr="003E43C4">
        <w:tc>
          <w:tcPr>
            <w:tcW w:w="629" w:type="dxa"/>
            <w:vAlign w:val="center"/>
          </w:tcPr>
          <w:p w14:paraId="7ADBA354" w14:textId="60BA1E73" w:rsidR="00C11A28" w:rsidRDefault="00C11A28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90" w:type="dxa"/>
            <w:vAlign w:val="center"/>
          </w:tcPr>
          <w:p w14:paraId="5715D1B0" w14:textId="11689A68" w:rsidR="00C11A28" w:rsidRPr="00F72C39" w:rsidRDefault="00C11A28" w:rsidP="00C11A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861" w:type="dxa"/>
            <w:vAlign w:val="center"/>
          </w:tcPr>
          <w:p w14:paraId="7B1A36A8" w14:textId="4D6E33D2" w:rsidR="00C11A28" w:rsidRPr="00F72C39" w:rsidRDefault="00C11A28" w:rsidP="00C11A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nfantile Refsum disease</w:t>
            </w:r>
          </w:p>
        </w:tc>
      </w:tr>
      <w:tr w:rsidR="00081E5C" w:rsidRPr="00F72C39" w14:paraId="4C5D4513" w14:textId="77777777" w:rsidTr="003E43C4">
        <w:tc>
          <w:tcPr>
            <w:tcW w:w="629" w:type="dxa"/>
            <w:vAlign w:val="center"/>
          </w:tcPr>
          <w:p w14:paraId="68B5608D" w14:textId="298BA1A8" w:rsidR="00081E5C" w:rsidRDefault="00081E5C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90" w:type="dxa"/>
            <w:vAlign w:val="center"/>
          </w:tcPr>
          <w:p w14:paraId="1145F60A" w14:textId="1694AB2D" w:rsidR="00081E5C" w:rsidRPr="00F72C39" w:rsidRDefault="00081E5C" w:rsidP="00081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7861" w:type="dxa"/>
            <w:vAlign w:val="center"/>
          </w:tcPr>
          <w:p w14:paraId="43FC97ED" w14:textId="11AE739A" w:rsidR="00081E5C" w:rsidRPr="00F72C39" w:rsidRDefault="00081E5C" w:rsidP="00081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1E5C">
              <w:rPr>
                <w:rFonts w:asciiTheme="majorBidi" w:hAnsiTheme="majorBidi" w:cstheme="majorBidi"/>
                <w:sz w:val="24"/>
                <w:szCs w:val="24"/>
              </w:rPr>
              <w:t>Retinal degeneration- nanophthalmos- glaucoma syndrome</w:t>
            </w:r>
          </w:p>
        </w:tc>
      </w:tr>
      <w:tr w:rsidR="00AF625E" w:rsidRPr="00F72C39" w14:paraId="02134A8B" w14:textId="77777777" w:rsidTr="003E43C4">
        <w:tc>
          <w:tcPr>
            <w:tcW w:w="629" w:type="dxa"/>
            <w:vAlign w:val="center"/>
          </w:tcPr>
          <w:p w14:paraId="434CE751" w14:textId="6E83A926" w:rsidR="00AF625E" w:rsidRDefault="00AF625E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90" w:type="dxa"/>
            <w:vAlign w:val="center"/>
          </w:tcPr>
          <w:p w14:paraId="7852D7A1" w14:textId="724C1DF6" w:rsidR="00AF625E" w:rsidRPr="00F72C39" w:rsidRDefault="00AF625E" w:rsidP="00AF625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7861" w:type="dxa"/>
            <w:vAlign w:val="center"/>
          </w:tcPr>
          <w:p w14:paraId="1D272716" w14:textId="6183F675" w:rsidR="00AF625E" w:rsidRPr="00081E5C" w:rsidRDefault="00AF625E" w:rsidP="00AF625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RHYNS syndrome</w:t>
            </w:r>
          </w:p>
        </w:tc>
      </w:tr>
      <w:tr w:rsidR="00FC1B66" w:rsidRPr="00F72C39" w14:paraId="22345BC7" w14:textId="77777777" w:rsidTr="003E43C4">
        <w:tc>
          <w:tcPr>
            <w:tcW w:w="629" w:type="dxa"/>
            <w:vAlign w:val="center"/>
          </w:tcPr>
          <w:p w14:paraId="1541CBD2" w14:textId="4660055F" w:rsidR="00FC1B66" w:rsidRDefault="00FC1B66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90" w:type="dxa"/>
            <w:vAlign w:val="center"/>
          </w:tcPr>
          <w:p w14:paraId="1834E1DA" w14:textId="6065B700" w:rsidR="00FC1B66" w:rsidRPr="00F72C39" w:rsidRDefault="00FC1B66" w:rsidP="00FC1B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7861" w:type="dxa"/>
            <w:vAlign w:val="center"/>
          </w:tcPr>
          <w:p w14:paraId="3FC92244" w14:textId="14AA638E" w:rsidR="00FC1B66" w:rsidRPr="00F72C39" w:rsidRDefault="00FC1B66" w:rsidP="00FC1B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Scheie syndrome</w:t>
            </w:r>
          </w:p>
        </w:tc>
      </w:tr>
      <w:tr w:rsidR="00C16CB1" w:rsidRPr="00F72C39" w14:paraId="0F7B8C08" w14:textId="77777777" w:rsidTr="003E43C4">
        <w:tc>
          <w:tcPr>
            <w:tcW w:w="629" w:type="dxa"/>
            <w:vAlign w:val="center"/>
          </w:tcPr>
          <w:p w14:paraId="58ACF5ED" w14:textId="5997D5E0" w:rsidR="00C16CB1" w:rsidRDefault="00C16CB1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90" w:type="dxa"/>
            <w:vAlign w:val="center"/>
          </w:tcPr>
          <w:p w14:paraId="7E63629B" w14:textId="4D0BB686" w:rsidR="00C16CB1" w:rsidRPr="00F72C39" w:rsidRDefault="00C16CB1" w:rsidP="00C16C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7861" w:type="dxa"/>
            <w:vAlign w:val="center"/>
          </w:tcPr>
          <w:p w14:paraId="45CAC886" w14:textId="0C60DDAE" w:rsidR="00C16CB1" w:rsidRPr="00F72C39" w:rsidRDefault="00C16CB1" w:rsidP="00C16CB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Sjögren-Larsson syndrome; SLS</w:t>
            </w:r>
          </w:p>
        </w:tc>
      </w:tr>
      <w:tr w:rsidR="003E09D6" w:rsidRPr="00F72C39" w14:paraId="5E6F4944" w14:textId="77777777" w:rsidTr="003E43C4">
        <w:tc>
          <w:tcPr>
            <w:tcW w:w="629" w:type="dxa"/>
            <w:vAlign w:val="center"/>
          </w:tcPr>
          <w:p w14:paraId="7E9D5FEE" w14:textId="3ACF65B4" w:rsidR="003E09D6" w:rsidRDefault="003E09D6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90" w:type="dxa"/>
            <w:vAlign w:val="center"/>
          </w:tcPr>
          <w:p w14:paraId="767635E7" w14:textId="2755D0E8" w:rsidR="003E09D6" w:rsidRPr="00F72C39" w:rsidRDefault="003E09D6" w:rsidP="003E09D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2_1</w:t>
            </w:r>
          </w:p>
        </w:tc>
        <w:tc>
          <w:tcPr>
            <w:tcW w:w="7861" w:type="dxa"/>
            <w:vAlign w:val="center"/>
          </w:tcPr>
          <w:p w14:paraId="2FFED648" w14:textId="5A0EAD7D" w:rsidR="003E09D6" w:rsidRPr="00F72C39" w:rsidRDefault="003E09D6" w:rsidP="003E09D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Aland Island eye disease; AIED</w:t>
            </w:r>
          </w:p>
        </w:tc>
      </w:tr>
      <w:tr w:rsidR="00D03689" w:rsidRPr="00F72C39" w14:paraId="672B4DE9" w14:textId="77777777" w:rsidTr="003E43C4">
        <w:tc>
          <w:tcPr>
            <w:tcW w:w="629" w:type="dxa"/>
            <w:vAlign w:val="center"/>
          </w:tcPr>
          <w:p w14:paraId="43D0306A" w14:textId="078B9A01" w:rsidR="00D03689" w:rsidRDefault="00D03689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90" w:type="dxa"/>
            <w:vAlign w:val="center"/>
          </w:tcPr>
          <w:p w14:paraId="24DE3318" w14:textId="3E97D6A2" w:rsidR="00D03689" w:rsidRPr="00F72C39" w:rsidRDefault="00D03689" w:rsidP="003E09D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_1</w:t>
            </w:r>
          </w:p>
        </w:tc>
        <w:tc>
          <w:tcPr>
            <w:tcW w:w="7861" w:type="dxa"/>
            <w:vAlign w:val="center"/>
          </w:tcPr>
          <w:p w14:paraId="7B5AD85C" w14:textId="08628B0C" w:rsidR="00D03689" w:rsidRPr="00F72C39" w:rsidRDefault="00D03689" w:rsidP="003E09D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03689">
              <w:rPr>
                <w:rFonts w:asciiTheme="majorBidi" w:hAnsiTheme="majorBidi" w:cstheme="majorBidi"/>
                <w:sz w:val="24"/>
                <w:szCs w:val="24"/>
              </w:rPr>
              <w:t>Fundus albipunctatus</w:t>
            </w:r>
          </w:p>
        </w:tc>
      </w:tr>
      <w:tr w:rsidR="00E24408" w:rsidRPr="00F72C39" w14:paraId="2998B6BA" w14:textId="77777777" w:rsidTr="003E43C4">
        <w:tc>
          <w:tcPr>
            <w:tcW w:w="629" w:type="dxa"/>
            <w:vAlign w:val="center"/>
          </w:tcPr>
          <w:p w14:paraId="788BEFE2" w14:textId="3CB76D9F" w:rsidR="00E24408" w:rsidRDefault="00E24408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90" w:type="dxa"/>
            <w:vAlign w:val="center"/>
          </w:tcPr>
          <w:p w14:paraId="2B7E9CED" w14:textId="5A457E13" w:rsidR="00E24408" w:rsidRPr="00F72C39" w:rsidRDefault="00E24408" w:rsidP="003E09D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4408">
              <w:rPr>
                <w:rFonts w:asciiTheme="majorBidi" w:hAnsiTheme="majorBidi" w:cstheme="majorBidi"/>
                <w:sz w:val="24"/>
                <w:szCs w:val="24"/>
              </w:rPr>
              <w:t>IRD_6_2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861" w:type="dxa"/>
            <w:vAlign w:val="center"/>
          </w:tcPr>
          <w:p w14:paraId="3356F243" w14:textId="43D5BE25" w:rsidR="00E24408" w:rsidRPr="00D03689" w:rsidRDefault="00E24408" w:rsidP="003E09D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4408">
              <w:rPr>
                <w:rFonts w:asciiTheme="majorBidi" w:hAnsiTheme="majorBidi" w:cstheme="majorBidi"/>
                <w:sz w:val="24"/>
                <w:szCs w:val="24"/>
              </w:rPr>
              <w:t>X-linked cone dysfunction syndrome with myopia (Bornholm Eye Disease)</w:t>
            </w:r>
          </w:p>
        </w:tc>
      </w:tr>
      <w:tr w:rsidR="00A4221D" w:rsidRPr="00F72C39" w14:paraId="46BEFE5F" w14:textId="77777777" w:rsidTr="003E43C4">
        <w:tc>
          <w:tcPr>
            <w:tcW w:w="629" w:type="dxa"/>
            <w:vAlign w:val="center"/>
          </w:tcPr>
          <w:p w14:paraId="6136A14D" w14:textId="4D1DE5B7" w:rsidR="00A4221D" w:rsidRDefault="007F32D4" w:rsidP="00A4221D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590" w:type="dxa"/>
            <w:vAlign w:val="center"/>
          </w:tcPr>
          <w:p w14:paraId="07D6F69F" w14:textId="73074BA5" w:rsidR="00A4221D" w:rsidRPr="00E24408" w:rsidRDefault="00A4221D" w:rsidP="00A42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F72C39">
              <w:rPr>
                <w:rFonts w:asciiTheme="majorBidi" w:hAnsiTheme="majorBidi" w:cstheme="majorBidi"/>
                <w:sz w:val="24"/>
                <w:szCs w:val="24"/>
              </w:rPr>
              <w:t>_3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861" w:type="dxa"/>
            <w:vAlign w:val="center"/>
          </w:tcPr>
          <w:p w14:paraId="5CBFD799" w14:textId="7D56A18A" w:rsidR="00A4221D" w:rsidRPr="00E24408" w:rsidRDefault="00A4221D" w:rsidP="00A42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72C39">
              <w:rPr>
                <w:rFonts w:asciiTheme="majorBidi" w:hAnsiTheme="majorBidi" w:cstheme="majorBidi"/>
                <w:sz w:val="24"/>
                <w:szCs w:val="24"/>
              </w:rPr>
              <w:t>Blue cone monochromatism; BCM</w:t>
            </w:r>
          </w:p>
        </w:tc>
      </w:tr>
      <w:tr w:rsidR="00A4221D" w:rsidRPr="00F72C39" w14:paraId="0C37CEA2" w14:textId="77777777" w:rsidTr="003E43C4">
        <w:tc>
          <w:tcPr>
            <w:tcW w:w="629" w:type="dxa"/>
            <w:vAlign w:val="center"/>
          </w:tcPr>
          <w:p w14:paraId="3F892AD5" w14:textId="6BC540AD" w:rsidR="00A4221D" w:rsidRDefault="00FE22C5" w:rsidP="007F32D4">
            <w:pPr>
              <w:ind w:left="7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7F32D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center"/>
          </w:tcPr>
          <w:p w14:paraId="0C3D15C2" w14:textId="49DC43E2" w:rsidR="00A4221D" w:rsidRPr="00F72C39" w:rsidRDefault="00FE22C5" w:rsidP="00A42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E22C5">
              <w:rPr>
                <w:rFonts w:asciiTheme="majorBidi" w:hAnsiTheme="majorBidi" w:cstheme="majorBidi"/>
                <w:sz w:val="24"/>
                <w:szCs w:val="24"/>
              </w:rPr>
              <w:t>IRD_6_3_</w:t>
            </w:r>
            <w:r w:rsidR="00FB262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861" w:type="dxa"/>
            <w:vAlign w:val="center"/>
          </w:tcPr>
          <w:p w14:paraId="1E7867EE" w14:textId="650F7DCB" w:rsidR="00A4221D" w:rsidRPr="00F72C39" w:rsidRDefault="00FE22C5" w:rsidP="00A42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E22C5">
              <w:rPr>
                <w:rFonts w:asciiTheme="majorBidi" w:hAnsiTheme="majorBidi" w:cstheme="majorBidi"/>
                <w:sz w:val="24"/>
                <w:szCs w:val="24"/>
              </w:rPr>
              <w:t>Bornholm Eye Disease (X-Linked Cone Dysfunction Syndrome With Dichromacy)</w:t>
            </w:r>
          </w:p>
        </w:tc>
      </w:tr>
      <w:tr w:rsidR="00081E5C" w:rsidRPr="00F72C39" w14:paraId="396CFD50" w14:textId="77777777" w:rsidTr="003E43C4">
        <w:trPr>
          <w:trHeight w:val="512"/>
        </w:trPr>
        <w:tc>
          <w:tcPr>
            <w:tcW w:w="10080" w:type="dxa"/>
            <w:gridSpan w:val="3"/>
            <w:shd w:val="clear" w:color="auto" w:fill="AEAAAA" w:themeFill="background2" w:themeFillShade="BF"/>
            <w:vAlign w:val="center"/>
          </w:tcPr>
          <w:p w14:paraId="36FD95EA" w14:textId="0A878FB7" w:rsidR="00081E5C" w:rsidRPr="00F72C39" w:rsidRDefault="00081E5C" w:rsidP="00081E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RD </w:t>
            </w:r>
            <w:r w:rsidRPr="003E43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ncepts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ded by</w:t>
            </w:r>
            <w:r w:rsidRPr="003E43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o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 of Systems</w:t>
            </w:r>
          </w:p>
        </w:tc>
      </w:tr>
      <w:tr w:rsidR="00081E5C" w:rsidRPr="00F72C39" w14:paraId="206AC59F" w14:textId="77777777" w:rsidTr="003E43C4">
        <w:tc>
          <w:tcPr>
            <w:tcW w:w="629" w:type="dxa"/>
            <w:vAlign w:val="center"/>
          </w:tcPr>
          <w:p w14:paraId="7D63D91D" w14:textId="75B77D0D" w:rsidR="00081E5C" w:rsidRDefault="00ED3E3D" w:rsidP="00081E5C">
            <w:pPr>
              <w:ind w:left="16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center"/>
          </w:tcPr>
          <w:p w14:paraId="7A8D2C16" w14:textId="1DF6CDC6" w:rsidR="00081E5C" w:rsidRPr="00F72C39" w:rsidRDefault="00081E5C" w:rsidP="00081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E43C4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 w:rsidR="00ED3E3D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3E43C4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 w:rsidR="00ED3E3D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7861" w:type="dxa"/>
            <w:vAlign w:val="center"/>
          </w:tcPr>
          <w:p w14:paraId="14E14041" w14:textId="0C45626D" w:rsidR="00081E5C" w:rsidRPr="00F72C39" w:rsidRDefault="00081E5C" w:rsidP="00081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E43C4">
              <w:rPr>
                <w:rFonts w:asciiTheme="majorBidi" w:hAnsiTheme="majorBidi" w:cstheme="majorBidi"/>
                <w:sz w:val="24"/>
                <w:szCs w:val="24"/>
              </w:rPr>
              <w:t>Short- rib thoracic dysplasia with or without polydactyly; SRTD</w:t>
            </w:r>
          </w:p>
        </w:tc>
      </w:tr>
      <w:tr w:rsidR="00081E5C" w:rsidRPr="00F72C39" w14:paraId="497FDFCB" w14:textId="77777777" w:rsidTr="003E43C4">
        <w:tc>
          <w:tcPr>
            <w:tcW w:w="629" w:type="dxa"/>
            <w:vAlign w:val="center"/>
          </w:tcPr>
          <w:p w14:paraId="0A0C08CF" w14:textId="36E0A3C4" w:rsidR="00081E5C" w:rsidRDefault="00ED3E3D" w:rsidP="00081E5C">
            <w:pPr>
              <w:ind w:left="16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90" w:type="dxa"/>
            <w:vAlign w:val="center"/>
          </w:tcPr>
          <w:p w14:paraId="0ABA918B" w14:textId="593A77BC" w:rsidR="00081E5C" w:rsidRPr="00F72C39" w:rsidRDefault="00081E5C" w:rsidP="00081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E43C4">
              <w:rPr>
                <w:rFonts w:asciiTheme="majorBidi" w:hAnsiTheme="majorBidi" w:cstheme="majorBidi"/>
                <w:sz w:val="24"/>
                <w:szCs w:val="24"/>
              </w:rPr>
              <w:t>IRD_</w:t>
            </w:r>
            <w:r w:rsidR="00ED3E3D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3E43C4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 w:rsidR="00ED3E3D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3E43C4">
              <w:rPr>
                <w:rFonts w:asciiTheme="majorBidi" w:hAnsiTheme="majorBidi" w:cstheme="majorBidi"/>
                <w:sz w:val="24"/>
                <w:szCs w:val="24"/>
              </w:rPr>
              <w:t>_2</w:t>
            </w:r>
          </w:p>
        </w:tc>
        <w:tc>
          <w:tcPr>
            <w:tcW w:w="7861" w:type="dxa"/>
            <w:vAlign w:val="center"/>
          </w:tcPr>
          <w:p w14:paraId="326E38A5" w14:textId="058B0096" w:rsidR="00081E5C" w:rsidRPr="00F72C39" w:rsidRDefault="00081E5C" w:rsidP="00081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E43C4">
              <w:rPr>
                <w:rFonts w:asciiTheme="majorBidi" w:hAnsiTheme="majorBidi" w:cstheme="majorBidi"/>
                <w:sz w:val="24"/>
                <w:szCs w:val="24"/>
              </w:rPr>
              <w:t>Congenital stationary night blindness with normal fundus, known incomplete type</w:t>
            </w:r>
          </w:p>
        </w:tc>
      </w:tr>
      <w:tr w:rsidR="00ED3E3D" w:rsidRPr="00F72C39" w14:paraId="2AE5DBE0" w14:textId="77777777" w:rsidTr="003E43C4">
        <w:tc>
          <w:tcPr>
            <w:tcW w:w="629" w:type="dxa"/>
            <w:vAlign w:val="center"/>
          </w:tcPr>
          <w:p w14:paraId="7EF859EA" w14:textId="5556798D" w:rsidR="00ED3E3D" w:rsidRPr="007F32D4" w:rsidRDefault="00ED3E3D" w:rsidP="00081E5C">
            <w:pPr>
              <w:ind w:left="16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32D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90" w:type="dxa"/>
            <w:vAlign w:val="center"/>
          </w:tcPr>
          <w:p w14:paraId="189E69BC" w14:textId="4EB6C954" w:rsidR="00ED3E3D" w:rsidRPr="007F32D4" w:rsidRDefault="00ED3E3D" w:rsidP="00081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32D4">
              <w:rPr>
                <w:rFonts w:asciiTheme="majorBidi" w:hAnsiTheme="majorBidi" w:cstheme="majorBidi"/>
                <w:sz w:val="24"/>
                <w:szCs w:val="24"/>
              </w:rPr>
              <w:t>IRD_6_3</w:t>
            </w:r>
          </w:p>
        </w:tc>
        <w:tc>
          <w:tcPr>
            <w:tcW w:w="7861" w:type="dxa"/>
            <w:vAlign w:val="center"/>
          </w:tcPr>
          <w:p w14:paraId="104B115D" w14:textId="24A5A589" w:rsidR="00ED3E3D" w:rsidRPr="007F32D4" w:rsidRDefault="00ED3E3D" w:rsidP="00081E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32D4">
              <w:rPr>
                <w:rFonts w:asciiTheme="majorBidi" w:hAnsiTheme="majorBidi" w:cstheme="majorBidi"/>
                <w:sz w:val="24"/>
                <w:szCs w:val="24"/>
              </w:rPr>
              <w:t>Disorders of the cone system</w:t>
            </w:r>
          </w:p>
        </w:tc>
      </w:tr>
    </w:tbl>
    <w:p w14:paraId="597B6885" w14:textId="202263FA" w:rsidR="005069C5" w:rsidRPr="00F72C39" w:rsidRDefault="005069C5">
      <w:pPr>
        <w:rPr>
          <w:rFonts w:asciiTheme="majorBidi" w:hAnsiTheme="majorBidi" w:cstheme="majorBidi"/>
          <w:sz w:val="24"/>
          <w:szCs w:val="24"/>
        </w:rPr>
      </w:pPr>
    </w:p>
    <w:p w14:paraId="6262390C" w14:textId="6D336948" w:rsidR="002C6788" w:rsidRPr="00F72C39" w:rsidRDefault="002C6788">
      <w:pPr>
        <w:rPr>
          <w:rFonts w:asciiTheme="majorBidi" w:hAnsiTheme="majorBidi" w:cstheme="majorBidi"/>
          <w:sz w:val="24"/>
          <w:szCs w:val="24"/>
        </w:rPr>
      </w:pPr>
    </w:p>
    <w:p w14:paraId="685AECE2" w14:textId="033E9284" w:rsidR="002C6788" w:rsidRPr="00F72C39" w:rsidRDefault="002C6788">
      <w:pPr>
        <w:rPr>
          <w:rFonts w:asciiTheme="majorBidi" w:hAnsiTheme="majorBidi" w:cstheme="majorBidi"/>
          <w:sz w:val="24"/>
          <w:szCs w:val="24"/>
        </w:rPr>
      </w:pPr>
    </w:p>
    <w:p w14:paraId="10CC668F" w14:textId="787FEEE8" w:rsidR="002C6788" w:rsidRPr="00F72C39" w:rsidRDefault="002C6788" w:rsidP="003E43C4">
      <w:pPr>
        <w:rPr>
          <w:rFonts w:asciiTheme="majorBidi" w:hAnsiTheme="majorBidi" w:cstheme="majorBidi"/>
          <w:sz w:val="24"/>
          <w:szCs w:val="24"/>
        </w:rPr>
      </w:pPr>
    </w:p>
    <w:p w14:paraId="3BE23B5C" w14:textId="710C1E52" w:rsidR="002C6788" w:rsidRPr="00F72C39" w:rsidRDefault="002C6788">
      <w:pPr>
        <w:rPr>
          <w:rFonts w:asciiTheme="majorBidi" w:hAnsiTheme="majorBidi" w:cstheme="majorBidi"/>
          <w:sz w:val="24"/>
          <w:szCs w:val="24"/>
        </w:rPr>
      </w:pPr>
    </w:p>
    <w:p w14:paraId="49D9C931" w14:textId="499C4156" w:rsidR="002C6788" w:rsidRPr="003E43C4" w:rsidRDefault="002C6788" w:rsidP="003E43C4">
      <w:pPr>
        <w:rPr>
          <w:rFonts w:asciiTheme="majorBidi" w:hAnsiTheme="majorBidi" w:cstheme="majorBidi"/>
          <w:sz w:val="24"/>
          <w:szCs w:val="24"/>
        </w:rPr>
      </w:pPr>
    </w:p>
    <w:sectPr w:rsidR="002C6788" w:rsidRPr="003E43C4" w:rsidSect="003E43C4"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54F2DF" w14:textId="77777777" w:rsidR="00691C8A" w:rsidRDefault="00691C8A" w:rsidP="003E43C4">
      <w:pPr>
        <w:spacing w:after="0" w:line="240" w:lineRule="auto"/>
      </w:pPr>
      <w:r>
        <w:separator/>
      </w:r>
    </w:p>
  </w:endnote>
  <w:endnote w:type="continuationSeparator" w:id="0">
    <w:p w14:paraId="44DB3C1F" w14:textId="77777777" w:rsidR="00691C8A" w:rsidRDefault="00691C8A" w:rsidP="003E43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517A2D" w14:textId="77777777" w:rsidR="00691C8A" w:rsidRDefault="00691C8A" w:rsidP="003E43C4">
      <w:pPr>
        <w:spacing w:after="0" w:line="240" w:lineRule="auto"/>
      </w:pPr>
      <w:r>
        <w:separator/>
      </w:r>
    </w:p>
  </w:footnote>
  <w:footnote w:type="continuationSeparator" w:id="0">
    <w:p w14:paraId="51D6A9C8" w14:textId="77777777" w:rsidR="00691C8A" w:rsidRDefault="00691C8A" w:rsidP="003E43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A75E0A"/>
    <w:multiLevelType w:val="hybridMultilevel"/>
    <w:tmpl w:val="C0A28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4B7992"/>
    <w:multiLevelType w:val="hybridMultilevel"/>
    <w:tmpl w:val="38D6F38C"/>
    <w:lvl w:ilvl="0" w:tplc="C8FE63DE">
      <w:start w:val="1"/>
      <w:numFmt w:val="decimal"/>
      <w:lvlText w:val="%1"/>
      <w:lvlJc w:val="center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A91798A"/>
    <w:multiLevelType w:val="hybridMultilevel"/>
    <w:tmpl w:val="2542D216"/>
    <w:lvl w:ilvl="0" w:tplc="B73AA47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6D0DAE"/>
    <w:multiLevelType w:val="hybridMultilevel"/>
    <w:tmpl w:val="7BA4C47A"/>
    <w:lvl w:ilvl="0" w:tplc="B0BE19C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785729"/>
    <w:multiLevelType w:val="hybridMultilevel"/>
    <w:tmpl w:val="1DA6F0E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8C7"/>
    <w:rsid w:val="00021D04"/>
    <w:rsid w:val="00024E72"/>
    <w:rsid w:val="00034E7B"/>
    <w:rsid w:val="00064C3B"/>
    <w:rsid w:val="00081E5C"/>
    <w:rsid w:val="000E2E7C"/>
    <w:rsid w:val="00103920"/>
    <w:rsid w:val="0015757D"/>
    <w:rsid w:val="00157B27"/>
    <w:rsid w:val="001662D7"/>
    <w:rsid w:val="001B485F"/>
    <w:rsid w:val="001B7862"/>
    <w:rsid w:val="00204B0E"/>
    <w:rsid w:val="00206A48"/>
    <w:rsid w:val="00217C8C"/>
    <w:rsid w:val="00252839"/>
    <w:rsid w:val="00257A2A"/>
    <w:rsid w:val="0029546E"/>
    <w:rsid w:val="002C42C6"/>
    <w:rsid w:val="002C6788"/>
    <w:rsid w:val="002F00A2"/>
    <w:rsid w:val="0031647C"/>
    <w:rsid w:val="00327CC3"/>
    <w:rsid w:val="003A77BF"/>
    <w:rsid w:val="003C2ECF"/>
    <w:rsid w:val="003D619C"/>
    <w:rsid w:val="003E09D6"/>
    <w:rsid w:val="003E43C4"/>
    <w:rsid w:val="003E7EFB"/>
    <w:rsid w:val="00403078"/>
    <w:rsid w:val="0041008E"/>
    <w:rsid w:val="00421CF7"/>
    <w:rsid w:val="00477C5E"/>
    <w:rsid w:val="004B56E8"/>
    <w:rsid w:val="004C7EC0"/>
    <w:rsid w:val="004E3B89"/>
    <w:rsid w:val="005069C5"/>
    <w:rsid w:val="00546F5E"/>
    <w:rsid w:val="005765E7"/>
    <w:rsid w:val="00580814"/>
    <w:rsid w:val="005C53FB"/>
    <w:rsid w:val="005D2442"/>
    <w:rsid w:val="005E4769"/>
    <w:rsid w:val="006448C7"/>
    <w:rsid w:val="006708A6"/>
    <w:rsid w:val="006732BB"/>
    <w:rsid w:val="00674B1E"/>
    <w:rsid w:val="00681FFA"/>
    <w:rsid w:val="00683CCC"/>
    <w:rsid w:val="00691C8A"/>
    <w:rsid w:val="006A5F7D"/>
    <w:rsid w:val="006B6964"/>
    <w:rsid w:val="00764806"/>
    <w:rsid w:val="00766C82"/>
    <w:rsid w:val="007869E4"/>
    <w:rsid w:val="0079385F"/>
    <w:rsid w:val="007A600B"/>
    <w:rsid w:val="007A7442"/>
    <w:rsid w:val="007B4124"/>
    <w:rsid w:val="007D155C"/>
    <w:rsid w:val="007D5263"/>
    <w:rsid w:val="007F2167"/>
    <w:rsid w:val="007F32D4"/>
    <w:rsid w:val="008172D6"/>
    <w:rsid w:val="00825C69"/>
    <w:rsid w:val="008418DE"/>
    <w:rsid w:val="0086546B"/>
    <w:rsid w:val="008712C7"/>
    <w:rsid w:val="008B7BE6"/>
    <w:rsid w:val="008E3735"/>
    <w:rsid w:val="008E5B64"/>
    <w:rsid w:val="00907117"/>
    <w:rsid w:val="00916305"/>
    <w:rsid w:val="00924F7C"/>
    <w:rsid w:val="00936C80"/>
    <w:rsid w:val="0095326D"/>
    <w:rsid w:val="00966C86"/>
    <w:rsid w:val="009A5D53"/>
    <w:rsid w:val="009D08C1"/>
    <w:rsid w:val="009E611E"/>
    <w:rsid w:val="009F5F9C"/>
    <w:rsid w:val="00A17821"/>
    <w:rsid w:val="00A4221D"/>
    <w:rsid w:val="00A45A01"/>
    <w:rsid w:val="00A7054B"/>
    <w:rsid w:val="00A7397F"/>
    <w:rsid w:val="00A8514B"/>
    <w:rsid w:val="00AD2BAA"/>
    <w:rsid w:val="00AF2902"/>
    <w:rsid w:val="00AF625E"/>
    <w:rsid w:val="00B01734"/>
    <w:rsid w:val="00B0363F"/>
    <w:rsid w:val="00B25587"/>
    <w:rsid w:val="00B81253"/>
    <w:rsid w:val="00BA1AA5"/>
    <w:rsid w:val="00BA24F5"/>
    <w:rsid w:val="00BB6737"/>
    <w:rsid w:val="00BC5E83"/>
    <w:rsid w:val="00C11A28"/>
    <w:rsid w:val="00C16CB1"/>
    <w:rsid w:val="00C23F7A"/>
    <w:rsid w:val="00C312CE"/>
    <w:rsid w:val="00C35817"/>
    <w:rsid w:val="00C53F9B"/>
    <w:rsid w:val="00C82537"/>
    <w:rsid w:val="00CD379A"/>
    <w:rsid w:val="00CE4585"/>
    <w:rsid w:val="00D03689"/>
    <w:rsid w:val="00D05CD2"/>
    <w:rsid w:val="00D8362D"/>
    <w:rsid w:val="00D8762B"/>
    <w:rsid w:val="00D91DD4"/>
    <w:rsid w:val="00DA03D4"/>
    <w:rsid w:val="00DF2BF9"/>
    <w:rsid w:val="00E24408"/>
    <w:rsid w:val="00E35D12"/>
    <w:rsid w:val="00E93BFB"/>
    <w:rsid w:val="00EA5AE4"/>
    <w:rsid w:val="00ED3E3D"/>
    <w:rsid w:val="00ED69BB"/>
    <w:rsid w:val="00EE4D37"/>
    <w:rsid w:val="00EF0EDD"/>
    <w:rsid w:val="00F63A89"/>
    <w:rsid w:val="00F72C39"/>
    <w:rsid w:val="00F86569"/>
    <w:rsid w:val="00F92631"/>
    <w:rsid w:val="00FA3B6C"/>
    <w:rsid w:val="00FA6EED"/>
    <w:rsid w:val="00FB262A"/>
    <w:rsid w:val="00FB3CDA"/>
    <w:rsid w:val="00FC1B66"/>
    <w:rsid w:val="00FE0CB9"/>
    <w:rsid w:val="00FE2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BC10D"/>
  <w15:docId w15:val="{77916429-2D37-42EE-A2A2-2542F37CE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62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43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3C4"/>
  </w:style>
  <w:style w:type="paragraph" w:styleId="Footer">
    <w:name w:val="footer"/>
    <w:basedOn w:val="Normal"/>
    <w:link w:val="FooterChar"/>
    <w:uiPriority w:val="99"/>
    <w:unhideWhenUsed/>
    <w:rsid w:val="003E43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hat</dc:creator>
  <cp:keywords/>
  <dc:description/>
  <cp:lastModifiedBy>Abbas Sheikhtaheri</cp:lastModifiedBy>
  <cp:revision>5</cp:revision>
  <dcterms:created xsi:type="dcterms:W3CDTF">2022-02-06T08:24:00Z</dcterms:created>
  <dcterms:modified xsi:type="dcterms:W3CDTF">2023-02-06T13:32:00Z</dcterms:modified>
</cp:coreProperties>
</file>